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77905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00916">
        <w:rPr>
          <w:rFonts w:ascii="Times New Roman" w:hAnsi="Times New Roman" w:cs="Times New Roman"/>
          <w:b/>
          <w:bCs/>
          <w:szCs w:val="21"/>
        </w:rPr>
        <w:t xml:space="preserve">The </w:t>
      </w:r>
      <w:bookmarkStart w:id="0" w:name="OLE_LINK51"/>
      <w:bookmarkStart w:id="1" w:name="OLE_LINK52"/>
      <w:r w:rsidRPr="00E00916">
        <w:rPr>
          <w:rFonts w:ascii="Times New Roman" w:hAnsi="Times New Roman" w:cs="Times New Roman"/>
          <w:b/>
          <w:bCs/>
          <w:szCs w:val="21"/>
        </w:rPr>
        <w:t>longitudinal</w:t>
      </w:r>
      <w:bookmarkEnd w:id="0"/>
      <w:bookmarkEnd w:id="1"/>
      <w:r w:rsidRPr="00E00916">
        <w:rPr>
          <w:rFonts w:ascii="Times New Roman" w:hAnsi="Times New Roman" w:cs="Times New Roman"/>
          <w:b/>
          <w:bCs/>
          <w:szCs w:val="21"/>
        </w:rPr>
        <w:t xml:space="preserve"> volumetric and shape changes of subcortical nuclei in Parkinson’s disease</w:t>
      </w:r>
    </w:p>
    <w:p w14:paraId="1D7A7602" w14:textId="77777777" w:rsidR="0081593C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</w:p>
    <w:p w14:paraId="7E0DDF3F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2" w:name="OLE_LINK122"/>
      <w:bookmarkStart w:id="3" w:name="OLE_LINK127"/>
      <w:proofErr w:type="spellStart"/>
      <w:r w:rsidRPr="00E00916">
        <w:rPr>
          <w:rFonts w:ascii="Times New Roman" w:hAnsi="Times New Roman" w:cs="Times New Roman"/>
          <w:b/>
          <w:szCs w:val="21"/>
        </w:rPr>
        <w:t>Wenyi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Yang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#1</w:t>
      </w:r>
      <w:r w:rsidRPr="00E0091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E00916">
        <w:rPr>
          <w:rFonts w:ascii="Times New Roman" w:hAnsi="Times New Roman" w:cs="Times New Roman"/>
          <w:b/>
          <w:szCs w:val="21"/>
        </w:rPr>
        <w:t>Xueqin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Bai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#2</w:t>
      </w:r>
      <w:r w:rsidRPr="00E0091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E00916">
        <w:rPr>
          <w:rFonts w:ascii="Times New Roman" w:hAnsi="Times New Roman" w:cs="Times New Roman"/>
          <w:b/>
          <w:szCs w:val="21"/>
        </w:rPr>
        <w:t>Xiaojun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Guan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>, Cheng Zhou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 xml:space="preserve"> Tao Guo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>, Jingjing Wu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E00916">
        <w:rPr>
          <w:rFonts w:ascii="Times New Roman" w:hAnsi="Times New Roman" w:cs="Times New Roman"/>
          <w:b/>
          <w:szCs w:val="21"/>
        </w:rPr>
        <w:t>Xiaojun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Xu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E00916">
        <w:rPr>
          <w:rFonts w:ascii="Times New Roman" w:hAnsi="Times New Roman" w:cs="Times New Roman"/>
          <w:b/>
          <w:szCs w:val="21"/>
        </w:rPr>
        <w:t>Minming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Zhang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E00916">
        <w:rPr>
          <w:rFonts w:ascii="Times New Roman" w:hAnsi="Times New Roman" w:cs="Times New Roman"/>
          <w:b/>
          <w:szCs w:val="21"/>
        </w:rPr>
        <w:t>Baorong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Zhang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E00916">
        <w:rPr>
          <w:rFonts w:ascii="Times New Roman" w:hAnsi="Times New Roman" w:cs="Times New Roman"/>
          <w:b/>
          <w:szCs w:val="21"/>
        </w:rPr>
        <w:t xml:space="preserve"> </w:t>
      </w:r>
      <w:bookmarkStart w:id="4" w:name="OLE_LINK104"/>
      <w:bookmarkStart w:id="5" w:name="OLE_LINK121"/>
      <w:proofErr w:type="spellStart"/>
      <w:r w:rsidRPr="00E00916">
        <w:rPr>
          <w:rFonts w:ascii="Times New Roman" w:hAnsi="Times New Roman" w:cs="Times New Roman"/>
          <w:b/>
          <w:szCs w:val="21"/>
        </w:rPr>
        <w:t>Jiali</w:t>
      </w:r>
      <w:proofErr w:type="spellEnd"/>
      <w:r w:rsidRPr="00E00916">
        <w:rPr>
          <w:rFonts w:ascii="Times New Roman" w:hAnsi="Times New Roman" w:cs="Times New Roman"/>
          <w:b/>
          <w:szCs w:val="21"/>
        </w:rPr>
        <w:t xml:space="preserve"> Pu</w:t>
      </w:r>
      <w:bookmarkEnd w:id="4"/>
      <w:bookmarkEnd w:id="5"/>
      <w:r w:rsidRPr="00E00916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E00916">
        <w:rPr>
          <w:rFonts w:ascii="Times New Roman" w:hAnsi="Times New Roman" w:cs="Times New Roman"/>
          <w:b/>
          <w:szCs w:val="21"/>
        </w:rPr>
        <w:t>, Jun Tian*</w:t>
      </w:r>
      <w:r w:rsidRPr="00E00916">
        <w:rPr>
          <w:rFonts w:ascii="Times New Roman" w:hAnsi="Times New Roman" w:cs="Times New Roman"/>
          <w:b/>
          <w:szCs w:val="21"/>
          <w:vertAlign w:val="superscript"/>
        </w:rPr>
        <w:t>1</w:t>
      </w:r>
    </w:p>
    <w:bookmarkEnd w:id="2"/>
    <w:bookmarkEnd w:id="3"/>
    <w:p w14:paraId="753A80C0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  <w:r w:rsidRPr="00E00916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E00916">
        <w:rPr>
          <w:rFonts w:ascii="Times New Roman" w:hAnsi="Times New Roman" w:cs="Times New Roman"/>
          <w:szCs w:val="21"/>
        </w:rPr>
        <w:t>Department of Neurology, Second Affiliated Hospital, College of Medicine, Zhejiang University, Hangzhou, Zhejiang 310009, China</w:t>
      </w:r>
    </w:p>
    <w:p w14:paraId="606A322B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  <w:r w:rsidRPr="00E00916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E00916">
        <w:rPr>
          <w:rFonts w:ascii="Times New Roman" w:hAnsi="Times New Roman" w:cs="Times New Roman"/>
          <w:szCs w:val="21"/>
        </w:rPr>
        <w:t>Department of Radiology, Second Affiliated Hospital, College of Medicine, Zhejiang University, Hangzhou, Zhejiang 310009, China</w:t>
      </w:r>
    </w:p>
    <w:p w14:paraId="65139587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  <w:r w:rsidRPr="00E00916">
        <w:rPr>
          <w:rFonts w:ascii="Times New Roman" w:hAnsi="Times New Roman" w:cs="Times New Roman"/>
          <w:szCs w:val="21"/>
        </w:rPr>
        <w:t>#These authors contributed equally to this work</w:t>
      </w:r>
    </w:p>
    <w:p w14:paraId="3B5C4A30" w14:textId="77777777" w:rsidR="0081593C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</w:p>
    <w:p w14:paraId="5E96EDB9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szCs w:val="21"/>
        </w:rPr>
      </w:pPr>
      <w:r w:rsidRPr="00E00916">
        <w:rPr>
          <w:rFonts w:ascii="Times New Roman" w:hAnsi="Times New Roman" w:cs="Times New Roman"/>
          <w:szCs w:val="21"/>
        </w:rPr>
        <w:t xml:space="preserve">*Correspondence to: </w:t>
      </w:r>
    </w:p>
    <w:p w14:paraId="5F2ACDB0" w14:textId="77777777" w:rsidR="0081593C" w:rsidRPr="00E00916" w:rsidRDefault="0081593C" w:rsidP="0081593C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E00916">
        <w:rPr>
          <w:rFonts w:ascii="Times New Roman" w:hAnsi="Times New Roman" w:cs="Times New Roman"/>
          <w:bCs/>
          <w:szCs w:val="21"/>
        </w:rPr>
        <w:t>Jun Tian, M.D., Department of Neurology, Second Affiliated Hospital, College of Medicine, Zhejiang University, Hangzhou, Zhejiang 310009, People’s Republic of China; Phone: +86-571-87784752; FAX: +86-571-87784752; email: juntian@zju.edu.cn</w:t>
      </w:r>
    </w:p>
    <w:p w14:paraId="74689AC4" w14:textId="50EBA547" w:rsidR="0081593C" w:rsidRPr="0081593C" w:rsidRDefault="0081593C">
      <w:pPr>
        <w:rPr>
          <w:rFonts w:hint="eastAsia"/>
        </w:rPr>
      </w:pPr>
      <w:r>
        <w:br w:type="page"/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84"/>
        <w:gridCol w:w="1559"/>
        <w:gridCol w:w="1559"/>
        <w:gridCol w:w="1843"/>
        <w:gridCol w:w="1559"/>
        <w:gridCol w:w="1843"/>
      </w:tblGrid>
      <w:tr w:rsidR="00400CF8" w:rsidRPr="00400CF8" w14:paraId="2A0CB8D3" w14:textId="77777777" w:rsidTr="00F24633">
        <w:trPr>
          <w:gridBefore w:val="1"/>
          <w:wBefore w:w="284" w:type="dxa"/>
          <w:trHeight w:val="320"/>
          <w:jc w:val="center"/>
        </w:trPr>
        <w:tc>
          <w:tcPr>
            <w:tcW w:w="83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931F" w14:textId="6C0648DC" w:rsidR="0081593C" w:rsidRDefault="00400CF8" w:rsidP="00A60C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0C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Supplementary </w:t>
            </w:r>
          </w:p>
          <w:p w14:paraId="7A23F7F0" w14:textId="77777777" w:rsidR="0081593C" w:rsidRDefault="0081593C" w:rsidP="00A60CD1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</w:p>
          <w:p w14:paraId="3F7C992A" w14:textId="74CD02AB" w:rsidR="00400CF8" w:rsidRPr="0081593C" w:rsidRDefault="00400CF8" w:rsidP="00A60CD1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593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1 </w:t>
            </w:r>
            <w:r w:rsidRPr="0081593C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ifferences in local volumes of the subcortical structures between PD patients and HCs</w:t>
            </w:r>
          </w:p>
        </w:tc>
      </w:tr>
      <w:tr w:rsidR="00A60CD1" w:rsidRPr="00400CF8" w14:paraId="0CE781CE" w14:textId="77777777" w:rsidTr="00F24633">
        <w:trPr>
          <w:gridBefore w:val="1"/>
          <w:wBefore w:w="284" w:type="dxa"/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44F4" w14:textId="77777777" w:rsidR="00400CF8" w:rsidRPr="00400CF8" w:rsidRDefault="00400CF8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uc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175D" w14:textId="45541486" w:rsidR="00400CF8" w:rsidRPr="00400CF8" w:rsidRDefault="00400CF8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400CF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PD &lt; H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12A4" w14:textId="4AFFAA4E" w:rsidR="00400CF8" w:rsidRPr="00400CF8" w:rsidRDefault="00400CF8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adjusted </w:t>
            </w:r>
            <w:r w:rsidR="009F5259"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9F5259" w:rsidRPr="00400CF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FED6" w14:textId="03E116DC" w:rsidR="00400CF8" w:rsidRPr="00400CF8" w:rsidRDefault="00400CF8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400CF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PD</w:t>
            </w:r>
            <w:r w:rsidR="00E1300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 w:rsidR="00E1300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28E4" w14:textId="3F7E890A" w:rsidR="00400CF8" w:rsidRPr="00400CF8" w:rsidRDefault="00400CF8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</w:rPr>
              <w:t>-adjusted p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A60CD1" w:rsidRPr="00400CF8" w14:paraId="32D0DE8D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08C" w14:textId="6AB497FC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ft </w:t>
            </w:r>
            <w:bookmarkStart w:id="6" w:name="OLE_LINK7"/>
            <w:bookmarkStart w:id="7" w:name="OLE_LINK8"/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31219B">
              <w:rPr>
                <w:rFonts w:ascii="Times New Roman" w:hAnsi="Times New Roman" w:cs="Times New Roman"/>
                <w:szCs w:val="21"/>
              </w:rPr>
              <w:t>audate</w:t>
            </w:r>
            <w:bookmarkEnd w:id="6"/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3FD" w14:textId="25D38EFA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58B" w14:textId="4020D234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F6CE" w14:textId="462CF65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DDE1" w14:textId="45F4806A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</w:tr>
      <w:tr w:rsidR="00A60CD1" w:rsidRPr="00400CF8" w14:paraId="4E0068E3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A96" w14:textId="48426F66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ight C</w:t>
            </w:r>
            <w:r w:rsidRPr="0031219B">
              <w:rPr>
                <w:rFonts w:ascii="Times New Roman" w:hAnsi="Times New Roman" w:cs="Times New Roman"/>
                <w:szCs w:val="21"/>
              </w:rPr>
              <w:t>aud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B48" w14:textId="4FEF3D8C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B3D" w14:textId="2818F1F0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E416" w14:textId="60064200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A0F" w14:textId="6B1EF495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</w:tr>
      <w:tr w:rsidR="00A60CD1" w:rsidRPr="00400CF8" w14:paraId="3239BD4B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004" w14:textId="3A19C92B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eft P</w:t>
            </w:r>
            <w:r w:rsidRPr="0031219B">
              <w:rPr>
                <w:rFonts w:ascii="Times New Roman" w:hAnsi="Times New Roman" w:cs="Times New Roman"/>
                <w:szCs w:val="21"/>
              </w:rPr>
              <w:t>allid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AE0" w14:textId="1D99D844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74E" w14:textId="320A5DFA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2598" w14:textId="52C41F47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787" w14:textId="48F0D05E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</w:tr>
      <w:tr w:rsidR="00A60CD1" w:rsidRPr="00400CF8" w14:paraId="67490364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B00C" w14:textId="696898C2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ight P</w:t>
            </w:r>
            <w:r w:rsidRPr="0031219B">
              <w:rPr>
                <w:rFonts w:ascii="Times New Roman" w:hAnsi="Times New Roman" w:cs="Times New Roman"/>
                <w:szCs w:val="21"/>
              </w:rPr>
              <w:t>allid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958" w14:textId="59767D5D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178C" w14:textId="31B4431C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0A3" w14:textId="6B7F5958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F1B2" w14:textId="0F936C73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</w:tr>
      <w:tr w:rsidR="00A60CD1" w:rsidRPr="00400CF8" w14:paraId="37FEFF0B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956" w14:textId="17FA8ED9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eft P</w:t>
            </w:r>
            <w:bookmarkStart w:id="8" w:name="OLE_LINK11"/>
            <w:bookmarkStart w:id="9" w:name="OLE_LINK12"/>
            <w:r w:rsidRPr="0031219B">
              <w:rPr>
                <w:rFonts w:ascii="Times New Roman" w:hAnsi="Times New Roman" w:cs="Times New Roman"/>
                <w:szCs w:val="21"/>
              </w:rPr>
              <w:t>utamen</w:t>
            </w:r>
            <w:bookmarkEnd w:id="8"/>
            <w:bookmarkEnd w:id="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2BAA" w14:textId="25B42569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9AD" w14:textId="0B0BF860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16D" w14:textId="65443C6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254" w14:textId="05CF6C0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7</w:t>
            </w:r>
          </w:p>
        </w:tc>
      </w:tr>
      <w:tr w:rsidR="00A60CD1" w:rsidRPr="00400CF8" w14:paraId="282EA3D0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A42" w14:textId="7273B236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gh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</w:t>
            </w:r>
            <w:r w:rsidRPr="0031219B">
              <w:rPr>
                <w:rFonts w:ascii="Times New Roman" w:hAnsi="Times New Roman" w:cs="Times New Roman"/>
                <w:szCs w:val="21"/>
              </w:rPr>
              <w:t>uta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7D6" w14:textId="017126FD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8C3" w14:textId="6CF1597A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747" w14:textId="0202858D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860" w14:textId="35CA245A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8</w:t>
            </w:r>
          </w:p>
        </w:tc>
      </w:tr>
      <w:tr w:rsidR="00A60CD1" w:rsidRPr="00400CF8" w14:paraId="42B5B408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CA2" w14:textId="27DF8535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f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</w:t>
            </w:r>
            <w:r w:rsidRPr="0031219B">
              <w:rPr>
                <w:rFonts w:ascii="Times New Roman" w:hAnsi="Times New Roman" w:cs="Times New Roman"/>
                <w:szCs w:val="21"/>
              </w:rPr>
              <w:t>hal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43ED" w14:textId="26E15808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A31B" w14:textId="2DFAF264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BA5" w14:textId="0F31A4B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B55" w14:textId="7E89F29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</w:tr>
      <w:tr w:rsidR="00A60CD1" w:rsidRPr="00400CF8" w14:paraId="534914CA" w14:textId="77777777" w:rsidTr="00F24633">
        <w:trPr>
          <w:trHeight w:val="32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5CD0" w14:textId="151A85C9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gh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</w:t>
            </w:r>
            <w:r w:rsidRPr="0031219B">
              <w:rPr>
                <w:rFonts w:ascii="Times New Roman" w:hAnsi="Times New Roman" w:cs="Times New Roman"/>
                <w:szCs w:val="21"/>
              </w:rPr>
              <w:t>halam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8375" w14:textId="0D2DC9A8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0EEC" w14:textId="309DEA4E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5164" w14:textId="3532759F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6B7A" w14:textId="6BD732F2" w:rsidR="00A60CD1" w:rsidRPr="00400CF8" w:rsidRDefault="00A60CD1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8</w:t>
            </w:r>
          </w:p>
        </w:tc>
      </w:tr>
    </w:tbl>
    <w:p w14:paraId="6E01A05E" w14:textId="1C9E1403" w:rsidR="00400CF8" w:rsidRDefault="00400CF8" w:rsidP="00D86056">
      <w:pPr>
        <w:ind w:left="420"/>
        <w:rPr>
          <w:rFonts w:ascii="Times New Roman" w:hAnsi="Times New Roman" w:cs="Times New Roman"/>
          <w:sz w:val="18"/>
          <w:szCs w:val="18"/>
        </w:rPr>
      </w:pPr>
      <w:r w:rsidRPr="00D46960">
        <w:rPr>
          <w:rFonts w:ascii="Times New Roman" w:hAnsi="Times New Roman" w:cs="Times New Roman" w:hint="eastAsia"/>
          <w:sz w:val="18"/>
          <w:szCs w:val="18"/>
        </w:rPr>
        <w:t>P</w:t>
      </w:r>
      <w:r w:rsidRPr="00D46960">
        <w:rPr>
          <w:rFonts w:ascii="Times New Roman" w:hAnsi="Times New Roman" w:cs="Times New Roman"/>
          <w:sz w:val="18"/>
          <w:szCs w:val="18"/>
        </w:rPr>
        <w:t xml:space="preserve"> value was FDR-adjusted</w:t>
      </w:r>
      <w:r w:rsidRPr="00D46960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86056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D86056">
        <w:rPr>
          <w:rFonts w:ascii="Times New Roman" w:hAnsi="Times New Roman" w:cs="Times New Roman"/>
          <w:sz w:val="18"/>
          <w:szCs w:val="18"/>
        </w:rPr>
        <w:t>: local volume decreases in PD compared to HCs. p</w:t>
      </w:r>
      <w:r w:rsidR="00D8605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D86056">
        <w:rPr>
          <w:rFonts w:ascii="Times New Roman" w:hAnsi="Times New Roman" w:cs="Times New Roman"/>
          <w:sz w:val="18"/>
          <w:szCs w:val="18"/>
        </w:rPr>
        <w:t xml:space="preserve">: local volume increases in PD compared to HCs. </w:t>
      </w:r>
      <w:r w:rsidRPr="001555E4">
        <w:rPr>
          <w:rFonts w:ascii="Times New Roman" w:hAnsi="Times New Roman" w:cs="Times New Roman"/>
          <w:sz w:val="18"/>
          <w:szCs w:val="18"/>
        </w:rPr>
        <w:t xml:space="preserve">No significant </w:t>
      </w:r>
      <w:r>
        <w:rPr>
          <w:rFonts w:ascii="Times New Roman" w:hAnsi="Times New Roman" w:cs="Times New Roman"/>
          <w:sz w:val="18"/>
          <w:szCs w:val="18"/>
        </w:rPr>
        <w:t>differences</w:t>
      </w:r>
      <w:r w:rsidRPr="001555E4">
        <w:rPr>
          <w:rFonts w:ascii="Times New Roman" w:hAnsi="Times New Roman" w:cs="Times New Roman"/>
          <w:sz w:val="18"/>
          <w:szCs w:val="18"/>
        </w:rPr>
        <w:t xml:space="preserve"> were found in </w:t>
      </w:r>
      <w:r w:rsidR="00D86056">
        <w:rPr>
          <w:rFonts w:ascii="Times New Roman" w:hAnsi="Times New Roman" w:cs="Times New Roman"/>
          <w:sz w:val="18"/>
          <w:szCs w:val="18"/>
        </w:rPr>
        <w:t>local</w:t>
      </w:r>
      <w:r w:rsidRPr="001555E4">
        <w:rPr>
          <w:rFonts w:ascii="Times New Roman" w:hAnsi="Times New Roman" w:cs="Times New Roman"/>
          <w:sz w:val="18"/>
          <w:szCs w:val="18"/>
        </w:rPr>
        <w:t xml:space="preserve"> volume </w:t>
      </w:r>
      <w:r>
        <w:rPr>
          <w:rFonts w:ascii="Times New Roman" w:hAnsi="Times New Roman" w:cs="Times New Roman"/>
          <w:sz w:val="18"/>
          <w:szCs w:val="18"/>
        </w:rPr>
        <w:t>changes between patients and HCs.</w:t>
      </w:r>
    </w:p>
    <w:p w14:paraId="3AD080C3" w14:textId="5DDE83BA" w:rsidR="00000000" w:rsidRDefault="00000000"/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844"/>
        <w:gridCol w:w="2835"/>
        <w:gridCol w:w="1843"/>
        <w:gridCol w:w="2834"/>
        <w:gridCol w:w="1843"/>
      </w:tblGrid>
      <w:tr w:rsidR="00BF2A49" w:rsidRPr="00BF2A49" w14:paraId="221F4AF9" w14:textId="77777777" w:rsidTr="00F24633">
        <w:trPr>
          <w:trHeight w:val="320"/>
          <w:jc w:val="center"/>
        </w:trPr>
        <w:tc>
          <w:tcPr>
            <w:tcW w:w="111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65E0" w14:textId="4DB4D0C8" w:rsidR="00BF2A49" w:rsidRPr="00BF2A49" w:rsidRDefault="00A60CD1" w:rsidP="009F525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F525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pplementary Table 2 </w:t>
            </w:r>
            <w:r w:rsidRPr="009F525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ocal Volumes of The Subcortical Structures in Different PD Stage</w:t>
            </w:r>
            <w:r w:rsidR="009F5259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 w:rsidR="009F5259" w:rsidRPr="00BF2A49" w14:paraId="0F571CFC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EB08" w14:textId="7C8C09B2" w:rsidR="00BF2A49" w:rsidRPr="00BF2A49" w:rsidRDefault="009F5259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uct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4AB5" w14:textId="49E2F42C" w:rsidR="00BF2A49" w:rsidRPr="00BF2A49" w:rsidRDefault="00BF2A49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1</w:t>
            </w:r>
            <w:r w:rsidR="009F5259" w:rsidRPr="00BF2A49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</w:rPr>
              <w:t>mild &gt; moderate/severe</w:t>
            </w: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A918" w14:textId="25BA8062" w:rsidR="00BF2A49" w:rsidRPr="00BF2A49" w:rsidRDefault="009F5259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400CF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BF0E" w14:textId="70A5D254" w:rsidR="00BF2A49" w:rsidRPr="00BF2A49" w:rsidRDefault="00BF2A49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  <w:r w:rsidR="00C5502F"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="00C5502F"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</w:t>
            </w:r>
            <w:r w:rsidR="00C5502F">
              <w:rPr>
                <w:rFonts w:ascii="Times New Roman" w:eastAsia="DengXian" w:hAnsi="Times New Roman" w:cs="Times New Roman"/>
                <w:color w:val="000000"/>
                <w:szCs w:val="21"/>
              </w:rPr>
              <w:t>ild</w:t>
            </w:r>
            <w:r w:rsidR="00C5502F"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C5502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&lt; </w:t>
            </w:r>
            <w:r w:rsidR="009F5259">
              <w:rPr>
                <w:rFonts w:ascii="Times New Roman" w:eastAsia="DengXian" w:hAnsi="Times New Roman" w:cs="Times New Roman"/>
                <w:color w:val="000000"/>
                <w:szCs w:val="21"/>
              </w:rPr>
              <w:t>moderate/severe</w:t>
            </w: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64E8" w14:textId="2CA4CE47" w:rsidR="00BF2A49" w:rsidRPr="00BF2A49" w:rsidRDefault="009F5259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F2463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9F5259" w:rsidRPr="00BF2A49" w14:paraId="18E87888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709" w14:textId="79629E36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eft C</w:t>
            </w:r>
            <w:r w:rsidRPr="0031219B">
              <w:rPr>
                <w:rFonts w:ascii="Times New Roman" w:hAnsi="Times New Roman" w:cs="Times New Roman"/>
                <w:szCs w:val="21"/>
              </w:rPr>
              <w:t>aud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038B" w14:textId="1E1064F2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C14" w14:textId="75FD6A55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A47" w14:textId="15E5379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58F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3E07A275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B1F" w14:textId="1198DB85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ight C</w:t>
            </w:r>
            <w:r w:rsidRPr="0031219B">
              <w:rPr>
                <w:rFonts w:ascii="Times New Roman" w:hAnsi="Times New Roman" w:cs="Times New Roman"/>
                <w:szCs w:val="21"/>
              </w:rPr>
              <w:t>aud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334" w14:textId="15926750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BB8B" w14:textId="2C92182B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B28A" w14:textId="7BB5F49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3951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56A4504B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27AA" w14:textId="5F8A374D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eft P</w:t>
            </w:r>
            <w:r w:rsidRPr="0031219B">
              <w:rPr>
                <w:rFonts w:ascii="Times New Roman" w:hAnsi="Times New Roman" w:cs="Times New Roman"/>
                <w:szCs w:val="21"/>
              </w:rPr>
              <w:t>allid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156" w14:textId="0E767126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C24" w14:textId="70DF7C2B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15B" w14:textId="48AB74C2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8B3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523DA83E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235" w14:textId="2C695A3D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ight P</w:t>
            </w:r>
            <w:r w:rsidRPr="0031219B">
              <w:rPr>
                <w:rFonts w:ascii="Times New Roman" w:hAnsi="Times New Roman" w:cs="Times New Roman"/>
                <w:szCs w:val="21"/>
              </w:rPr>
              <w:t>allid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D9DA" w14:textId="74AB091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790" w14:textId="6089D183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86E" w14:textId="2237741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D63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441D923A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517" w14:textId="0188E5F2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eft P</w:t>
            </w:r>
            <w:r w:rsidRPr="0031219B">
              <w:rPr>
                <w:rFonts w:ascii="Times New Roman" w:hAnsi="Times New Roman" w:cs="Times New Roman"/>
                <w:szCs w:val="21"/>
              </w:rPr>
              <w:t>uta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2C8" w14:textId="446E8175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AD0" w14:textId="5E69482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2455" w14:textId="08031562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9165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59E9A67D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04D" w14:textId="5E6D54E9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gh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</w:t>
            </w:r>
            <w:r w:rsidRPr="0031219B">
              <w:rPr>
                <w:rFonts w:ascii="Times New Roman" w:hAnsi="Times New Roman" w:cs="Times New Roman"/>
                <w:szCs w:val="21"/>
              </w:rPr>
              <w:t>uta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CA8" w14:textId="79581010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C32" w14:textId="426D303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AF8" w14:textId="71E0B33B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003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653A5C40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A79" w14:textId="1938D10D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f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</w:t>
            </w:r>
            <w:r w:rsidRPr="0031219B">
              <w:rPr>
                <w:rFonts w:ascii="Times New Roman" w:hAnsi="Times New Roman" w:cs="Times New Roman"/>
                <w:szCs w:val="21"/>
              </w:rPr>
              <w:t>halam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7D5" w14:textId="5448D02D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43B" w14:textId="08671E00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AB5" w14:textId="76F69CB2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255" w14:textId="77777777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9F5259" w:rsidRPr="00BF2A49" w14:paraId="0A0DCDD9" w14:textId="77777777" w:rsidTr="00F24633">
        <w:trPr>
          <w:trHeight w:val="320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E961" w14:textId="4A80E25F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31219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ght</w:t>
            </w:r>
            <w:r w:rsidRPr="0031219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</w:t>
            </w:r>
            <w:r w:rsidRPr="0031219B">
              <w:rPr>
                <w:rFonts w:ascii="Times New Roman" w:hAnsi="Times New Roman" w:cs="Times New Roman"/>
                <w:szCs w:val="21"/>
              </w:rPr>
              <w:t>halam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F7D0" w14:textId="6DE6496E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F501" w14:textId="369BE90A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E660" w14:textId="1647E3A6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E7DC" w14:textId="5EF527ED" w:rsidR="00A60CD1" w:rsidRPr="00BF2A49" w:rsidRDefault="00A60CD1" w:rsidP="00A60C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2A4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</w:tbl>
    <w:p w14:paraId="06D2022E" w14:textId="7691AD5D" w:rsidR="009F5259" w:rsidRPr="0031219B" w:rsidRDefault="009F5259" w:rsidP="009F5259">
      <w:pPr>
        <w:rPr>
          <w:rFonts w:ascii="Times New Roman" w:hAnsi="Times New Roman" w:cs="Times New Roman"/>
          <w:sz w:val="18"/>
          <w:szCs w:val="18"/>
        </w:rPr>
      </w:pPr>
      <w:bookmarkStart w:id="10" w:name="OLE_LINK30"/>
      <w:bookmarkStart w:id="11" w:name="OLE_LINK31"/>
      <w:r w:rsidRPr="0031219B">
        <w:rPr>
          <w:rFonts w:ascii="Times New Roman" w:hAnsi="Times New Roman" w:cs="Times New Roman" w:hint="eastAsia"/>
          <w:sz w:val="18"/>
          <w:szCs w:val="18"/>
        </w:rPr>
        <w:t>P</w:t>
      </w:r>
      <w:r w:rsidRPr="0031219B">
        <w:rPr>
          <w:rFonts w:ascii="Times New Roman" w:hAnsi="Times New Roman" w:cs="Times New Roman"/>
          <w:sz w:val="18"/>
          <w:szCs w:val="18"/>
        </w:rPr>
        <w:t xml:space="preserve"> value was FDR-adjusted</w:t>
      </w:r>
      <w:r w:rsidRPr="0031219B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D249A">
        <w:rPr>
          <w:rFonts w:ascii="Times New Roman" w:hAnsi="Times New Roman" w:cs="Times New Roman"/>
          <w:sz w:val="18"/>
          <w:szCs w:val="18"/>
        </w:rPr>
        <w:t xml:space="preserve">No significant differences were found in </w:t>
      </w:r>
      <w:r>
        <w:rPr>
          <w:rFonts w:ascii="Times New Roman" w:hAnsi="Times New Roman" w:cs="Times New Roman"/>
          <w:sz w:val="18"/>
          <w:szCs w:val="18"/>
        </w:rPr>
        <w:t>local</w:t>
      </w:r>
      <w:r w:rsidRPr="00FD249A">
        <w:rPr>
          <w:rFonts w:ascii="Times New Roman" w:hAnsi="Times New Roman" w:cs="Times New Roman"/>
          <w:sz w:val="18"/>
          <w:szCs w:val="18"/>
        </w:rPr>
        <w:t xml:space="preserve"> volume between patie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ifferent</w:t>
      </w:r>
      <w:r>
        <w:rPr>
          <w:rFonts w:ascii="Times New Roman" w:hAnsi="Times New Roman" w:cs="Times New Roman"/>
          <w:sz w:val="18"/>
          <w:szCs w:val="18"/>
        </w:rPr>
        <w:t xml:space="preserve"> stages.</w:t>
      </w:r>
    </w:p>
    <w:bookmarkEnd w:id="10"/>
    <w:bookmarkEnd w:id="11"/>
    <w:p w14:paraId="7974848E" w14:textId="63065AF0" w:rsidR="00BF2A49" w:rsidRDefault="00BF2A49"/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1843"/>
        <w:gridCol w:w="2268"/>
        <w:gridCol w:w="1843"/>
      </w:tblGrid>
      <w:tr w:rsidR="00C96026" w:rsidRPr="00F24633" w14:paraId="71DB83FD" w14:textId="77777777" w:rsidTr="00F24633">
        <w:trPr>
          <w:trHeight w:val="320"/>
          <w:jc w:val="center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DC34" w14:textId="5117CBCC" w:rsidR="00C96026" w:rsidRPr="00F24633" w:rsidRDefault="00C96026" w:rsidP="00C9602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6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pplementary </w:t>
            </w:r>
            <w:r w:rsidR="003160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F246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ble 3 </w:t>
            </w:r>
            <w:r w:rsidR="00F24633" w:rsidRPr="00F2463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  <w:r w:rsidRPr="00F2463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cal volumes of the subcortical structures</w:t>
            </w:r>
            <w:r w:rsidR="00F24633" w:rsidRPr="00F2463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 PD patients</w:t>
            </w:r>
          </w:p>
        </w:tc>
      </w:tr>
      <w:tr w:rsidR="00F24633" w:rsidRPr="00F24633" w14:paraId="293E6020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7D98" w14:textId="26724C14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Struct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ED49" w14:textId="46339A75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F24633"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baseline</w:t>
            </w:r>
            <w:r w:rsidR="00F24633"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&gt; 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low up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E4C7" w14:textId="1AC117A1" w:rsidR="00C96026" w:rsidRPr="00F24633" w:rsidRDefault="00F24633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AFA4" w14:textId="190676F2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F24633"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="00C5502F"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seline</w:t>
            </w:r>
            <w:r w:rsidR="00C5502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&lt;</w:t>
            </w:r>
            <w:r w:rsidR="00C5502F"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low up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D81B" w14:textId="529EFCFC" w:rsidR="00C96026" w:rsidRPr="00F24633" w:rsidRDefault="00F24633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F24633" w:rsidRPr="00F24633" w14:paraId="7E8E1A4B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6DB6" w14:textId="0D8C7962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C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0E7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2F9" w14:textId="6F092F7E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EA6" w14:textId="4E6FD84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5E1" w14:textId="33C8FE06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</w:tr>
      <w:tr w:rsidR="00F24633" w:rsidRPr="00F24633" w14:paraId="2A75C5CB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9C45" w14:textId="263D72F4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C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1A2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107" w14:textId="40C60B0A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B6D4" w14:textId="08A256D4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C253" w14:textId="56E9AE79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</w:tr>
      <w:tr w:rsidR="00F24633" w:rsidRPr="00F24633" w14:paraId="03F04BF0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5D8" w14:textId="41A4D676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2AE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46D" w14:textId="7F4B9FDA" w:rsidR="00C96026" w:rsidRPr="002C640F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</w:t>
            </w:r>
            <w:r w:rsidR="002C640F"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AED" w14:textId="25A39981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D5B" w14:textId="1044B65E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8</w:t>
            </w:r>
          </w:p>
        </w:tc>
      </w:tr>
      <w:tr w:rsidR="00F24633" w:rsidRPr="00F24633" w14:paraId="4ACC772A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B6E" w14:textId="64019D9D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C901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EE21" w14:textId="3714F915" w:rsidR="00C96026" w:rsidRPr="002C640F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565" w14:textId="3AA478AA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A061" w14:textId="52B5EA06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1</w:t>
            </w:r>
          </w:p>
        </w:tc>
      </w:tr>
      <w:tr w:rsidR="00F24633" w:rsidRPr="00F24633" w14:paraId="3BCCBCA4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C81" w14:textId="399B67FA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76F6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ABF" w14:textId="1340724C" w:rsidR="00C96026" w:rsidRPr="002C640F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</w:t>
            </w:r>
            <w:r w:rsidR="002C640F"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A5B" w14:textId="4DFACD4C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066" w14:textId="29A2C955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8</w:t>
            </w:r>
          </w:p>
        </w:tc>
      </w:tr>
      <w:tr w:rsidR="00F24633" w:rsidRPr="00F24633" w14:paraId="26347A31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346" w14:textId="3F9BFF43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igh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59C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0211" w14:textId="65128ADB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B55" w14:textId="1365F09E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ED2" w14:textId="48CC96F1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1</w:t>
            </w:r>
          </w:p>
        </w:tc>
      </w:tr>
      <w:tr w:rsidR="00F24633" w:rsidRPr="00F24633" w14:paraId="2DA3669C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3B7" w14:textId="35374A2E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f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C1F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687" w14:textId="6BC78892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E01" w14:textId="60CF2DE4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B09" w14:textId="0720708E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1</w:t>
            </w:r>
          </w:p>
        </w:tc>
      </w:tr>
      <w:tr w:rsidR="00F24633" w:rsidRPr="00F24633" w14:paraId="76E6A4B2" w14:textId="77777777" w:rsidTr="00F24633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4D4E" w14:textId="2B7C81B6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igh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92FC" w14:textId="77777777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ABE2" w14:textId="028A9A35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CAE1" w14:textId="1A4A9396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E20B" w14:textId="3A0C9B0A" w:rsidR="00C96026" w:rsidRPr="00F24633" w:rsidRDefault="00C96026" w:rsidP="00F2463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1</w:t>
            </w:r>
          </w:p>
        </w:tc>
      </w:tr>
    </w:tbl>
    <w:p w14:paraId="703EC06E" w14:textId="526BFB25" w:rsidR="000C65F5" w:rsidRPr="002C640F" w:rsidRDefault="00F24633" w:rsidP="002C640F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1219B">
        <w:rPr>
          <w:rFonts w:ascii="Times New Roman" w:hAnsi="Times New Roman" w:cs="Times New Roman" w:hint="eastAsia"/>
          <w:sz w:val="18"/>
          <w:szCs w:val="18"/>
        </w:rPr>
        <w:t>P</w:t>
      </w:r>
      <w:r w:rsidRPr="0031219B">
        <w:rPr>
          <w:rFonts w:ascii="Times New Roman" w:hAnsi="Times New Roman" w:cs="Times New Roman"/>
          <w:sz w:val="18"/>
          <w:szCs w:val="18"/>
        </w:rPr>
        <w:t xml:space="preserve"> value was FDR-adjusted</w:t>
      </w:r>
      <w:r w:rsidRPr="0031219B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5502F">
        <w:rPr>
          <w:rFonts w:ascii="Times New Roman" w:hAnsi="Times New Roman" w:cs="Times New Roman"/>
          <w:sz w:val="18"/>
          <w:szCs w:val="18"/>
        </w:rPr>
        <w:t>S</w:t>
      </w:r>
      <w:r w:rsidR="00C5502F" w:rsidRPr="00C5502F">
        <w:rPr>
          <w:rFonts w:ascii="Times New Roman" w:hAnsi="Times New Roman" w:cs="Times New Roman"/>
          <w:sz w:val="18"/>
          <w:szCs w:val="18"/>
        </w:rPr>
        <w:t xml:space="preserve">ignificant local atrophy </w:t>
      </w:r>
      <w:r w:rsidR="00C5502F">
        <w:rPr>
          <w:rFonts w:ascii="Times New Roman" w:hAnsi="Times New Roman" w:cs="Times New Roman"/>
          <w:sz w:val="18"/>
          <w:szCs w:val="18"/>
        </w:rPr>
        <w:t xml:space="preserve">was found </w:t>
      </w:r>
      <w:r w:rsidR="00C5502F" w:rsidRPr="00C5502F">
        <w:rPr>
          <w:rFonts w:ascii="Times New Roman" w:hAnsi="Times New Roman" w:cs="Times New Roman"/>
          <w:sz w:val="18"/>
          <w:szCs w:val="18"/>
        </w:rPr>
        <w:t>in left pallidum</w:t>
      </w:r>
      <w:r w:rsidR="00C5502F">
        <w:rPr>
          <w:rFonts w:ascii="Times New Roman" w:hAnsi="Times New Roman" w:cs="Times New Roman"/>
          <w:sz w:val="18"/>
          <w:szCs w:val="18"/>
        </w:rPr>
        <w:t xml:space="preserve"> and</w:t>
      </w:r>
      <w:r w:rsidR="00C5502F" w:rsidRPr="00C5502F">
        <w:rPr>
          <w:rFonts w:ascii="Times New Roman" w:hAnsi="Times New Roman" w:cs="Times New Roman"/>
          <w:sz w:val="18"/>
          <w:szCs w:val="18"/>
        </w:rPr>
        <w:t xml:space="preserve"> left putamen in PD patients over 2 years. There was cluster approaching significance in the left thalamus</w:t>
      </w:r>
      <w:r w:rsidR="00C5502F">
        <w:rPr>
          <w:rFonts w:ascii="Times New Roman" w:hAnsi="Times New Roman" w:cs="Times New Roman"/>
          <w:sz w:val="18"/>
          <w:szCs w:val="18"/>
        </w:rPr>
        <w:t xml:space="preserve"> </w:t>
      </w:r>
      <w:r w:rsidR="00C5502F" w:rsidRPr="00C5502F">
        <w:rPr>
          <w:rFonts w:ascii="Times New Roman" w:hAnsi="Times New Roman" w:cs="Times New Roman"/>
          <w:sz w:val="18"/>
          <w:szCs w:val="18"/>
        </w:rPr>
        <w:t>showed local deflation</w:t>
      </w:r>
      <w:r w:rsidR="00C5502F">
        <w:rPr>
          <w:rFonts w:ascii="Times New Roman" w:hAnsi="Times New Roman" w:cs="Times New Roman"/>
          <w:sz w:val="18"/>
          <w:szCs w:val="18"/>
        </w:rPr>
        <w:t>.</w:t>
      </w:r>
      <w:r w:rsidR="002C640F">
        <w:rPr>
          <w:rFonts w:ascii="Times New Roman" w:hAnsi="Times New Roman" w:cs="Times New Roman"/>
          <w:sz w:val="18"/>
          <w:szCs w:val="18"/>
        </w:rPr>
        <w:t xml:space="preserve"> </w:t>
      </w:r>
      <w:r w:rsidR="002C640F" w:rsidRPr="0031219B">
        <w:rPr>
          <w:rFonts w:ascii="Times New Roman" w:hAnsi="Times New Roman" w:cs="Times New Roman"/>
          <w:sz w:val="18"/>
          <w:szCs w:val="18"/>
        </w:rPr>
        <w:t>*: p&lt;0.05. **: p&lt;0.01.</w:t>
      </w:r>
    </w:p>
    <w:p w14:paraId="181F0429" w14:textId="78EF617F" w:rsidR="000C65F5" w:rsidRDefault="000C65F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63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87"/>
        <w:gridCol w:w="707"/>
        <w:gridCol w:w="1418"/>
        <w:gridCol w:w="1418"/>
        <w:gridCol w:w="1395"/>
        <w:gridCol w:w="1371"/>
        <w:gridCol w:w="1371"/>
        <w:gridCol w:w="1348"/>
      </w:tblGrid>
      <w:tr w:rsidR="000C65F5" w:rsidRPr="003160F3" w14:paraId="52B80A77" w14:textId="77777777" w:rsidTr="00CC4CDD">
        <w:trPr>
          <w:trHeight w:val="320"/>
          <w:jc w:val="center"/>
        </w:trPr>
        <w:tc>
          <w:tcPr>
            <w:tcW w:w="1163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B63D" w14:textId="71356B3A" w:rsidR="000C65F5" w:rsidRPr="003160F3" w:rsidRDefault="000C65F5" w:rsidP="000C65F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160F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upplementary Tabl</w:t>
            </w:r>
            <w:r w:rsidR="003160F3" w:rsidRPr="003160F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3160F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4 Clusters atrophy in PD patients over 2 years</w:t>
            </w:r>
          </w:p>
        </w:tc>
      </w:tr>
      <w:tr w:rsidR="000C65F5" w:rsidRPr="000C65F5" w14:paraId="22DB1853" w14:textId="77777777" w:rsidTr="00CC4CDD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5BEE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uctur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BE75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xel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783A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2E3A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X (vox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22C9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Y (vox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704E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Z (vox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40C4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X (vox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96A4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Y (vox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D995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Z (vox)</w:t>
            </w:r>
          </w:p>
        </w:tc>
      </w:tr>
      <w:tr w:rsidR="000C65F5" w:rsidRPr="000C65F5" w14:paraId="3BB3014E" w14:textId="77777777" w:rsidTr="00CC4CDD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0E8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allidum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DC6F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43B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755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50F0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BE7C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6D6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6C6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B43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6</w:t>
            </w:r>
          </w:p>
        </w:tc>
      </w:tr>
      <w:tr w:rsidR="000C65F5" w:rsidRPr="000C65F5" w14:paraId="3660918D" w14:textId="77777777" w:rsidTr="00CC4CDD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F09D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utame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AAB9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666E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6108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25EE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F3E0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BF1B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2368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3A40" w14:textId="77777777" w:rsidR="000C65F5" w:rsidRPr="000C65F5" w:rsidRDefault="000C65F5" w:rsidP="000C65F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65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</w:tbl>
    <w:p w14:paraId="127C45B7" w14:textId="0FF1E525" w:rsidR="000C65F5" w:rsidRDefault="00844C4C">
      <w:pPr>
        <w:rPr>
          <w:rFonts w:ascii="Times New Roman" w:hAnsi="Times New Roman" w:cs="Times New Roman"/>
          <w:sz w:val="18"/>
          <w:szCs w:val="18"/>
        </w:rPr>
      </w:pPr>
      <w:r w:rsidRPr="00844C4C">
        <w:rPr>
          <w:rFonts w:ascii="Times New Roman" w:hAnsi="Times New Roman" w:cs="Times New Roman"/>
          <w:sz w:val="18"/>
          <w:szCs w:val="18"/>
        </w:rPr>
        <w:t>The clusters</w:t>
      </w:r>
      <w:r>
        <w:rPr>
          <w:rFonts w:ascii="Times New Roman" w:hAnsi="Times New Roman" w:cs="Times New Roman"/>
          <w:sz w:val="18"/>
          <w:szCs w:val="18"/>
        </w:rPr>
        <w:t xml:space="preserve"> detected significant atrophy and</w:t>
      </w:r>
      <w:r w:rsidRPr="00844C4C">
        <w:rPr>
          <w:rFonts w:ascii="Times New Roman" w:hAnsi="Times New Roman" w:cs="Times New Roman"/>
          <w:sz w:val="18"/>
          <w:szCs w:val="18"/>
        </w:rPr>
        <w:t xml:space="preserve"> over 5 voxels were </w:t>
      </w:r>
      <w:r>
        <w:rPr>
          <w:rFonts w:ascii="Times New Roman" w:hAnsi="Times New Roman" w:cs="Times New Roman"/>
          <w:sz w:val="18"/>
          <w:szCs w:val="18"/>
        </w:rPr>
        <w:t>shown.</w:t>
      </w:r>
    </w:p>
    <w:p w14:paraId="4DF080A0" w14:textId="1E835F35" w:rsidR="00231A06" w:rsidRDefault="00231A06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014" w:type="dxa"/>
        <w:tblInd w:w="-993" w:type="dxa"/>
        <w:tblLook w:val="04A0" w:firstRow="1" w:lastRow="0" w:firstColumn="1" w:lastColumn="0" w:noHBand="0" w:noVBand="1"/>
      </w:tblPr>
      <w:tblGrid>
        <w:gridCol w:w="1844"/>
        <w:gridCol w:w="2410"/>
        <w:gridCol w:w="1845"/>
        <w:gridCol w:w="2265"/>
        <w:gridCol w:w="1650"/>
      </w:tblGrid>
      <w:tr w:rsidR="00231A06" w:rsidRPr="00231A06" w14:paraId="45063A0A" w14:textId="77777777" w:rsidTr="00231A06">
        <w:trPr>
          <w:trHeight w:val="320"/>
        </w:trPr>
        <w:tc>
          <w:tcPr>
            <w:tcW w:w="100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61D7" w14:textId="7DA4CF33" w:rsidR="00231A06" w:rsidRPr="00231A06" w:rsidRDefault="00231A06" w:rsidP="00231A0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12" w:name="OLE_LINK1"/>
            <w:bookmarkStart w:id="13" w:name="OLE_LINK2"/>
            <w:r w:rsidRPr="00231A0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upplementary Table 5</w:t>
            </w:r>
            <w:bookmarkEnd w:id="12"/>
            <w:bookmarkEnd w:id="13"/>
            <w:r w:rsidRPr="00231A0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Local volumes of the subcortical structures in HCs</w:t>
            </w:r>
          </w:p>
        </w:tc>
      </w:tr>
      <w:tr w:rsidR="00231A06" w:rsidRPr="00231A06" w14:paraId="41B1F2C9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6FAC" w14:textId="60C1BEFB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uctu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CB64" w14:textId="40458043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baseline &gt; follow up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6DC1" w14:textId="1DD54FD1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6851" w14:textId="5E85F7FB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baselin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&lt;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follow up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D826" w14:textId="64658185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231A06" w:rsidRPr="00231A06" w14:paraId="6CA7909B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DFB6" w14:textId="08D58D9A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C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906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834" w14:textId="00155173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6161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2D0" w14:textId="4CE24AA5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1</w:t>
            </w:r>
          </w:p>
        </w:tc>
      </w:tr>
      <w:tr w:rsidR="00231A06" w:rsidRPr="00231A06" w14:paraId="2AD68165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93D" w14:textId="1350F690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C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EC2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D39" w14:textId="205679AE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7E4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AE8" w14:textId="3086D23E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7</w:t>
            </w:r>
          </w:p>
        </w:tc>
      </w:tr>
      <w:tr w:rsidR="00231A06" w:rsidRPr="00231A06" w14:paraId="51CB7A55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4BD" w14:textId="099CADEF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105B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7A9" w14:textId="3F3C59AF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548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F69" w14:textId="09495B28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5</w:t>
            </w:r>
          </w:p>
        </w:tc>
      </w:tr>
      <w:tr w:rsidR="00231A06" w:rsidRPr="00231A06" w14:paraId="4D601BA2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AE5" w14:textId="7BB69180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8C4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C2C" w14:textId="5E3AB312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D12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A9E" w14:textId="0CF49375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2</w:t>
            </w:r>
          </w:p>
        </w:tc>
      </w:tr>
      <w:tr w:rsidR="00231A06" w:rsidRPr="00231A06" w14:paraId="6D4C6458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06B1" w14:textId="57959430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345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85A" w14:textId="1DC9A1C9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402D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E560" w14:textId="5B504AEC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7</w:t>
            </w:r>
          </w:p>
        </w:tc>
      </w:tr>
      <w:tr w:rsidR="00231A06" w:rsidRPr="00231A06" w14:paraId="3300732E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752" w14:textId="0B06F956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igh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84D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EB4" w14:textId="325734B3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2DF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052" w14:textId="089F55DE" w:rsidR="00231A06" w:rsidRPr="002C640F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</w:t>
            </w:r>
            <w:r w:rsidR="002C640F"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231A06" w:rsidRPr="00231A06" w14:paraId="00FC81EB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9F0" w14:textId="577067B6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f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7F2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486" w14:textId="0D57E4B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FED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BB1" w14:textId="7FEDFCDE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8</w:t>
            </w:r>
          </w:p>
        </w:tc>
      </w:tr>
      <w:tr w:rsidR="00231A06" w:rsidRPr="00231A06" w14:paraId="6F64B7B3" w14:textId="77777777" w:rsidTr="00231A06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B4F6" w14:textId="690C91C9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</w:t>
            </w:r>
            <w:r w:rsidRPr="00F246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ight</w:t>
            </w:r>
            <w:r w:rsidRPr="00F246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</w:t>
            </w:r>
            <w:r w:rsidRPr="00F24633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4219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7A59" w14:textId="680AE049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63D3" w14:textId="77777777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7809" w14:textId="044B324E" w:rsidR="00231A06" w:rsidRPr="00231A06" w:rsidRDefault="00231A06" w:rsidP="00020B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7</w:t>
            </w:r>
          </w:p>
        </w:tc>
      </w:tr>
    </w:tbl>
    <w:p w14:paraId="30E82901" w14:textId="4C0117D8" w:rsidR="00231A06" w:rsidRPr="002C640F" w:rsidRDefault="00231A06" w:rsidP="002C640F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F52E3D">
        <w:rPr>
          <w:rFonts w:ascii="Times New Roman" w:hAnsi="Times New Roman" w:cs="Times New Roman" w:hint="eastAsia"/>
          <w:sz w:val="18"/>
          <w:szCs w:val="18"/>
        </w:rPr>
        <w:t>P</w:t>
      </w:r>
      <w:r w:rsidRPr="00F52E3D">
        <w:rPr>
          <w:rFonts w:ascii="Times New Roman" w:hAnsi="Times New Roman" w:cs="Times New Roman"/>
          <w:sz w:val="18"/>
          <w:szCs w:val="18"/>
        </w:rPr>
        <w:t xml:space="preserve"> value was FDR-adjusted</w:t>
      </w:r>
      <w:r w:rsidRPr="00F52E3D">
        <w:rPr>
          <w:rFonts w:ascii="Times New Roman" w:hAnsi="Times New Roman" w:cs="Times New Roman" w:hint="eastAsia"/>
          <w:sz w:val="18"/>
          <w:szCs w:val="18"/>
        </w:rPr>
        <w:t>.</w:t>
      </w:r>
      <w:r w:rsidRPr="00F52E3D">
        <w:rPr>
          <w:rFonts w:ascii="Times New Roman" w:hAnsi="Times New Roman" w:cs="Times New Roman"/>
          <w:sz w:val="18"/>
          <w:szCs w:val="18"/>
        </w:rPr>
        <w:t xml:space="preserve"> Significant local </w:t>
      </w:r>
      <w:r w:rsidR="00F52E3D" w:rsidRPr="00F52E3D">
        <w:rPr>
          <w:rFonts w:ascii="Times New Roman" w:hAnsi="Times New Roman" w:cs="Times New Roman"/>
          <w:sz w:val="18"/>
          <w:szCs w:val="18"/>
        </w:rPr>
        <w:t>inflat</w:t>
      </w:r>
      <w:r w:rsidR="00F52E3D" w:rsidRPr="00F52E3D">
        <w:rPr>
          <w:rFonts w:ascii="Times New Roman" w:hAnsi="Times New Roman" w:cs="Times New Roman" w:hint="eastAsia"/>
          <w:sz w:val="18"/>
          <w:szCs w:val="18"/>
        </w:rPr>
        <w:t>ion</w:t>
      </w:r>
      <w:r w:rsidRPr="00F52E3D">
        <w:rPr>
          <w:rFonts w:ascii="Times New Roman" w:hAnsi="Times New Roman" w:cs="Times New Roman"/>
          <w:sz w:val="18"/>
          <w:szCs w:val="18"/>
        </w:rPr>
        <w:t xml:space="preserve"> was found in right putamen in </w:t>
      </w:r>
      <w:r w:rsidR="00F52E3D">
        <w:rPr>
          <w:rFonts w:ascii="Times New Roman" w:hAnsi="Times New Roman" w:cs="Times New Roman"/>
          <w:sz w:val="18"/>
          <w:szCs w:val="18"/>
        </w:rPr>
        <w:t>HCs</w:t>
      </w:r>
      <w:r w:rsidRPr="00F52E3D">
        <w:rPr>
          <w:rFonts w:ascii="Times New Roman" w:hAnsi="Times New Roman" w:cs="Times New Roman"/>
          <w:sz w:val="18"/>
          <w:szCs w:val="18"/>
        </w:rPr>
        <w:t xml:space="preserve"> over 2 years.</w:t>
      </w:r>
      <w:r w:rsidR="002C640F" w:rsidRPr="002C640F">
        <w:rPr>
          <w:rFonts w:ascii="Times New Roman" w:hAnsi="Times New Roman" w:cs="Times New Roman"/>
          <w:sz w:val="18"/>
          <w:szCs w:val="18"/>
        </w:rPr>
        <w:t xml:space="preserve"> </w:t>
      </w:r>
      <w:r w:rsidR="002C640F" w:rsidRPr="0031219B">
        <w:rPr>
          <w:rFonts w:ascii="Times New Roman" w:hAnsi="Times New Roman" w:cs="Times New Roman"/>
          <w:sz w:val="18"/>
          <w:szCs w:val="18"/>
        </w:rPr>
        <w:t xml:space="preserve">**: p&lt;0.01. </w:t>
      </w:r>
    </w:p>
    <w:p w14:paraId="4CB2D467" w14:textId="038B4C10" w:rsidR="00020BC3" w:rsidRDefault="00020BC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626"/>
        <w:gridCol w:w="2202"/>
        <w:gridCol w:w="1701"/>
        <w:gridCol w:w="1572"/>
        <w:gridCol w:w="1688"/>
      </w:tblGrid>
      <w:tr w:rsidR="0077207E" w:rsidRPr="00387AF8" w14:paraId="5585FF8C" w14:textId="77777777" w:rsidTr="00387AF8">
        <w:trPr>
          <w:trHeight w:val="340"/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CEF9" w14:textId="2E5B3970" w:rsidR="0077207E" w:rsidRPr="00387AF8" w:rsidRDefault="00387AF8" w:rsidP="00387AF8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31A0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6 </w:t>
            </w:r>
            <w:r w:rsidR="0077207E" w:rsidRPr="00387AF8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ifferences in local volumes of the subcortical structures</w:t>
            </w:r>
          </w:p>
        </w:tc>
      </w:tr>
      <w:tr w:rsidR="00387AF8" w:rsidRPr="00387AF8" w14:paraId="4ED34E1F" w14:textId="77777777" w:rsidTr="00387AF8">
        <w:trPr>
          <w:trHeight w:val="320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7694" w14:textId="5166D321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uctur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C1A3" w14:textId="0DA2217B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="00387AF8"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∆PD &lt; ∆NC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7B0E" w14:textId="47631454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B70D" w14:textId="7EEE285F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="00387AF8"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∆PD &gt; ∆NC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6E4D" w14:textId="5A5AB285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DR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adjusted </w:t>
            </w:r>
            <w:r w:rsidRPr="00400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387AF8" w:rsidRPr="00387AF8" w14:paraId="7FDAB576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E669" w14:textId="58BD58DB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C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A3F" w14:textId="46D33DEC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D08" w14:textId="30FB4F44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3F3" w14:textId="341CB6F3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529" w14:textId="4CA35A8C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6</w:t>
            </w:r>
          </w:p>
        </w:tc>
      </w:tr>
      <w:tr w:rsidR="00387AF8" w:rsidRPr="00387AF8" w14:paraId="04230E67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5B78" w14:textId="602D57EF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C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audat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7C6" w14:textId="31D597A2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513" w14:textId="6A26F578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430" w14:textId="73A3F1B4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0EC" w14:textId="737C82EB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</w:tr>
      <w:tr w:rsidR="00387AF8" w:rsidRPr="00387AF8" w14:paraId="4B8C21DA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2F87" w14:textId="1BBED29A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B08" w14:textId="0AB76D62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558" w14:textId="39EBED64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6B9" w14:textId="2AFEF649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B88" w14:textId="123B2A03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6</w:t>
            </w:r>
          </w:p>
        </w:tc>
      </w:tr>
      <w:tr w:rsidR="00387AF8" w:rsidRPr="00387AF8" w14:paraId="3C7D4719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930B" w14:textId="23403755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allidu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796" w14:textId="02C76041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301F" w14:textId="35C442B4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BCE" w14:textId="453FC9DC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FCF" w14:textId="3B2FDEEE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</w:tr>
      <w:tr w:rsidR="00387AF8" w:rsidRPr="00387AF8" w14:paraId="4C1494AC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6E30" w14:textId="5CC43F47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4B0" w14:textId="36881A6B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E832" w14:textId="1E6A3910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7AFD" w14:textId="6C1BEB82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7EC" w14:textId="0626CC1F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</w:tr>
      <w:tr w:rsidR="00387AF8" w:rsidRPr="00387AF8" w14:paraId="1193ACCD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5F74" w14:textId="2C9F8CD0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utame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BE3C" w14:textId="7BA191AB" w:rsidR="0077207E" w:rsidRPr="002C640F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B625" w14:textId="3E27EB1F" w:rsidR="0077207E" w:rsidRPr="002C640F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</w:t>
            </w:r>
            <w:r w:rsidR="002C640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AC0B" w14:textId="31224220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C8D" w14:textId="0A4F9906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</w:tr>
      <w:tr w:rsidR="00387AF8" w:rsidRPr="00387AF8" w14:paraId="6537D363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E433" w14:textId="48A1934D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T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6D6B" w14:textId="2AAE3507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321" w14:textId="783509B5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135" w14:textId="25C25F7D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0C9" w14:textId="2CD60645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</w:tr>
      <w:tr w:rsidR="00387AF8" w:rsidRPr="00387AF8" w14:paraId="4FDB2A75" w14:textId="77777777" w:rsidTr="00387AF8">
        <w:trPr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56B09" w14:textId="0CDE791A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T</w:t>
            </w:r>
            <w:r w:rsidRPr="00387AF8">
              <w:rPr>
                <w:rFonts w:ascii="Times New Roman" w:hAnsi="Times New Roman" w:cs="Times New Roman"/>
                <w:sz w:val="21"/>
                <w:szCs w:val="21"/>
              </w:rPr>
              <w:t>halamus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0B97" w14:textId="29BB3FF6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7919" w14:textId="0F91915E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7460" w14:textId="5E82842F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3482" w14:textId="5015F263" w:rsidR="0077207E" w:rsidRPr="00387AF8" w:rsidRDefault="0077207E" w:rsidP="00387AF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87A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6</w:t>
            </w:r>
          </w:p>
        </w:tc>
      </w:tr>
    </w:tbl>
    <w:p w14:paraId="1A49CD30" w14:textId="2C30EC3F" w:rsidR="00387AF8" w:rsidRPr="002C640F" w:rsidRDefault="00387AF8" w:rsidP="002C640F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46960">
        <w:rPr>
          <w:rFonts w:ascii="Times New Roman" w:hAnsi="Times New Roman" w:cs="Times New Roman" w:hint="eastAsia"/>
          <w:sz w:val="18"/>
          <w:szCs w:val="18"/>
        </w:rPr>
        <w:t>P</w:t>
      </w:r>
      <w:r w:rsidRPr="00D46960">
        <w:rPr>
          <w:rFonts w:ascii="Times New Roman" w:hAnsi="Times New Roman" w:cs="Times New Roman"/>
          <w:sz w:val="18"/>
          <w:szCs w:val="18"/>
        </w:rPr>
        <w:t xml:space="preserve"> value was FDR-adjusted</w:t>
      </w:r>
      <w:r w:rsidRPr="00D46960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Greater</w:t>
      </w:r>
      <w:r w:rsidRPr="00F52E3D">
        <w:rPr>
          <w:rFonts w:ascii="Times New Roman" w:hAnsi="Times New Roman" w:cs="Times New Roman"/>
          <w:sz w:val="18"/>
          <w:szCs w:val="18"/>
        </w:rPr>
        <w:t xml:space="preserve"> local inflat</w:t>
      </w:r>
      <w:r w:rsidRPr="00F52E3D">
        <w:rPr>
          <w:rFonts w:ascii="Times New Roman" w:hAnsi="Times New Roman" w:cs="Times New Roman" w:hint="eastAsia"/>
          <w:sz w:val="18"/>
          <w:szCs w:val="18"/>
        </w:rPr>
        <w:t>ion</w:t>
      </w:r>
      <w:r w:rsidRPr="00F52E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</w:t>
      </w:r>
      <w:r w:rsidRPr="00F52E3D">
        <w:rPr>
          <w:rFonts w:ascii="Times New Roman" w:hAnsi="Times New Roman" w:cs="Times New Roman"/>
          <w:sz w:val="18"/>
          <w:szCs w:val="18"/>
        </w:rPr>
        <w:t xml:space="preserve"> right putamen was found in </w:t>
      </w:r>
      <w:r>
        <w:rPr>
          <w:rFonts w:ascii="Times New Roman" w:hAnsi="Times New Roman" w:cs="Times New Roman"/>
          <w:sz w:val="18"/>
          <w:szCs w:val="18"/>
        </w:rPr>
        <w:t>HCs</w:t>
      </w:r>
      <w:r w:rsidRPr="00F52E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mpared to PD patients.</w:t>
      </w:r>
      <w:r w:rsidR="002C640F">
        <w:rPr>
          <w:rFonts w:ascii="Times New Roman" w:hAnsi="Times New Roman" w:cs="Times New Roman"/>
          <w:sz w:val="18"/>
          <w:szCs w:val="18"/>
        </w:rPr>
        <w:t xml:space="preserve"> </w:t>
      </w:r>
      <w:r w:rsidR="002C640F" w:rsidRPr="0031219B">
        <w:rPr>
          <w:rFonts w:ascii="Times New Roman" w:hAnsi="Times New Roman" w:cs="Times New Roman"/>
          <w:sz w:val="18"/>
          <w:szCs w:val="18"/>
        </w:rPr>
        <w:t xml:space="preserve">**: p&lt;0.01. </w:t>
      </w:r>
    </w:p>
    <w:p w14:paraId="11F1B0B9" w14:textId="7CB73EDF" w:rsidR="00020BC3" w:rsidRDefault="00020BC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796" w:type="dxa"/>
        <w:tblInd w:w="-1843" w:type="dxa"/>
        <w:tblLook w:val="04A0" w:firstRow="1" w:lastRow="0" w:firstColumn="1" w:lastColumn="0" w:noHBand="0" w:noVBand="1"/>
      </w:tblPr>
      <w:tblGrid>
        <w:gridCol w:w="1448"/>
        <w:gridCol w:w="870"/>
        <w:gridCol w:w="707"/>
        <w:gridCol w:w="1418"/>
        <w:gridCol w:w="1418"/>
        <w:gridCol w:w="1395"/>
        <w:gridCol w:w="1371"/>
        <w:gridCol w:w="1371"/>
        <w:gridCol w:w="1798"/>
      </w:tblGrid>
      <w:tr w:rsidR="007251A5" w:rsidRPr="007251A5" w14:paraId="22D032A6" w14:textId="77777777" w:rsidTr="00F267B3">
        <w:trPr>
          <w:trHeight w:val="320"/>
        </w:trPr>
        <w:tc>
          <w:tcPr>
            <w:tcW w:w="117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DDA6" w14:textId="5530B4A3" w:rsidR="007251A5" w:rsidRPr="007251A5" w:rsidRDefault="007251A5" w:rsidP="007251A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upplementary Table 7 Clusters showing different change in right putamen 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7251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ween PD patients and HCs over 2 years</w:t>
            </w:r>
          </w:p>
        </w:tc>
      </w:tr>
      <w:tr w:rsidR="007251A5" w:rsidRPr="007251A5" w14:paraId="31BB7432" w14:textId="77777777" w:rsidTr="00F267B3">
        <w:trPr>
          <w:trHeight w:val="320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E233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uster Index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7479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x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3DC4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730E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X (vo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9476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Y (vo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4B6F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 Z (vo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AFA0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X (vo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5FD9" w14:textId="2CBC497F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Y (vox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CFB0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G Z (vox)</w:t>
            </w:r>
          </w:p>
        </w:tc>
      </w:tr>
      <w:tr w:rsidR="007251A5" w:rsidRPr="007251A5" w14:paraId="32E4670B" w14:textId="77777777" w:rsidTr="00F267B3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328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D34B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78F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77C4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8CEC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F0BB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C37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6C0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323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.3</w:t>
            </w:r>
          </w:p>
        </w:tc>
      </w:tr>
      <w:tr w:rsidR="007251A5" w:rsidRPr="007251A5" w14:paraId="06128F65" w14:textId="77777777" w:rsidTr="00F267B3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840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57E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829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F3D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8AE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CD07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5C03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AA19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DBC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</w:tr>
      <w:tr w:rsidR="007251A5" w:rsidRPr="007251A5" w14:paraId="0D4A3DA0" w14:textId="77777777" w:rsidTr="00F267B3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C02E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57D0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9BC2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291B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E386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690A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8AE8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E42A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D8BB" w14:textId="77777777" w:rsidR="007251A5" w:rsidRPr="007251A5" w:rsidRDefault="007251A5" w:rsidP="007251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251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</w:tr>
    </w:tbl>
    <w:p w14:paraId="1CF3F244" w14:textId="4D734119" w:rsidR="00387AF8" w:rsidRPr="00F267B3" w:rsidRDefault="00F267B3">
      <w:pPr>
        <w:rPr>
          <w:rFonts w:ascii="Times New Roman" w:hAnsi="Times New Roman" w:cs="Times New Roman"/>
          <w:sz w:val="18"/>
          <w:szCs w:val="18"/>
        </w:rPr>
      </w:pPr>
      <w:r w:rsidRPr="00844C4C">
        <w:rPr>
          <w:rFonts w:ascii="Times New Roman" w:hAnsi="Times New Roman" w:cs="Times New Roman"/>
          <w:sz w:val="18"/>
          <w:szCs w:val="18"/>
        </w:rPr>
        <w:t>The clusters</w:t>
      </w:r>
      <w:r>
        <w:rPr>
          <w:rFonts w:ascii="Times New Roman" w:hAnsi="Times New Roman" w:cs="Times New Roman"/>
          <w:sz w:val="18"/>
          <w:szCs w:val="18"/>
        </w:rPr>
        <w:t xml:space="preserve"> detected significant atrophy and</w:t>
      </w:r>
      <w:r w:rsidRPr="00844C4C">
        <w:rPr>
          <w:rFonts w:ascii="Times New Roman" w:hAnsi="Times New Roman" w:cs="Times New Roman"/>
          <w:sz w:val="18"/>
          <w:szCs w:val="18"/>
        </w:rPr>
        <w:t xml:space="preserve"> over 5 voxels were </w:t>
      </w:r>
      <w:r>
        <w:rPr>
          <w:rFonts w:ascii="Times New Roman" w:hAnsi="Times New Roman" w:cs="Times New Roman"/>
          <w:sz w:val="18"/>
          <w:szCs w:val="18"/>
        </w:rPr>
        <w:t>shown.</w:t>
      </w:r>
    </w:p>
    <w:sectPr w:rsidR="00387AF8" w:rsidRPr="00F267B3" w:rsidSect="00F667D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E3"/>
    <w:rsid w:val="0000625E"/>
    <w:rsid w:val="00020BC3"/>
    <w:rsid w:val="00021AB0"/>
    <w:rsid w:val="00024F5F"/>
    <w:rsid w:val="00044910"/>
    <w:rsid w:val="00045E32"/>
    <w:rsid w:val="00054DCD"/>
    <w:rsid w:val="00063B7E"/>
    <w:rsid w:val="00070D81"/>
    <w:rsid w:val="00072563"/>
    <w:rsid w:val="00077AE5"/>
    <w:rsid w:val="00083100"/>
    <w:rsid w:val="00085E3E"/>
    <w:rsid w:val="000A522E"/>
    <w:rsid w:val="000A5829"/>
    <w:rsid w:val="000B2823"/>
    <w:rsid w:val="000B6F89"/>
    <w:rsid w:val="000C4752"/>
    <w:rsid w:val="000C65F5"/>
    <w:rsid w:val="000D6615"/>
    <w:rsid w:val="000D7214"/>
    <w:rsid w:val="000E3746"/>
    <w:rsid w:val="000E4445"/>
    <w:rsid w:val="000E672B"/>
    <w:rsid w:val="000F41CE"/>
    <w:rsid w:val="00101045"/>
    <w:rsid w:val="00116E36"/>
    <w:rsid w:val="001414C4"/>
    <w:rsid w:val="00166751"/>
    <w:rsid w:val="00171038"/>
    <w:rsid w:val="001A1057"/>
    <w:rsid w:val="001A6131"/>
    <w:rsid w:val="001B0448"/>
    <w:rsid w:val="001B367F"/>
    <w:rsid w:val="001C3BAD"/>
    <w:rsid w:val="001D0D34"/>
    <w:rsid w:val="001D4085"/>
    <w:rsid w:val="001D6756"/>
    <w:rsid w:val="001E41BB"/>
    <w:rsid w:val="001E707F"/>
    <w:rsid w:val="001F19EB"/>
    <w:rsid w:val="001F3DB9"/>
    <w:rsid w:val="00206F51"/>
    <w:rsid w:val="00211CC8"/>
    <w:rsid w:val="002143CD"/>
    <w:rsid w:val="002224F8"/>
    <w:rsid w:val="00223ADA"/>
    <w:rsid w:val="002241D3"/>
    <w:rsid w:val="00231A06"/>
    <w:rsid w:val="00242D27"/>
    <w:rsid w:val="002455C7"/>
    <w:rsid w:val="00245FFC"/>
    <w:rsid w:val="00280524"/>
    <w:rsid w:val="00292840"/>
    <w:rsid w:val="00292B75"/>
    <w:rsid w:val="002966B3"/>
    <w:rsid w:val="00296D8D"/>
    <w:rsid w:val="002A1F84"/>
    <w:rsid w:val="002B2736"/>
    <w:rsid w:val="002B793E"/>
    <w:rsid w:val="002C640F"/>
    <w:rsid w:val="002D2B72"/>
    <w:rsid w:val="002D53EB"/>
    <w:rsid w:val="002E031D"/>
    <w:rsid w:val="002F3D55"/>
    <w:rsid w:val="00310966"/>
    <w:rsid w:val="003160F3"/>
    <w:rsid w:val="003162BC"/>
    <w:rsid w:val="00321946"/>
    <w:rsid w:val="00324B2E"/>
    <w:rsid w:val="00326826"/>
    <w:rsid w:val="003321F8"/>
    <w:rsid w:val="00343243"/>
    <w:rsid w:val="0035044A"/>
    <w:rsid w:val="00353C4D"/>
    <w:rsid w:val="00357160"/>
    <w:rsid w:val="00363F83"/>
    <w:rsid w:val="00373BD2"/>
    <w:rsid w:val="00377A95"/>
    <w:rsid w:val="00387AF8"/>
    <w:rsid w:val="003913BA"/>
    <w:rsid w:val="003940B4"/>
    <w:rsid w:val="003957F7"/>
    <w:rsid w:val="003979D7"/>
    <w:rsid w:val="003A0924"/>
    <w:rsid w:val="003A0A5C"/>
    <w:rsid w:val="003A4D07"/>
    <w:rsid w:val="003B099E"/>
    <w:rsid w:val="003C0FEB"/>
    <w:rsid w:val="003C1B11"/>
    <w:rsid w:val="003C1D95"/>
    <w:rsid w:val="003D3F7B"/>
    <w:rsid w:val="003E1AE7"/>
    <w:rsid w:val="003E376D"/>
    <w:rsid w:val="003E62B3"/>
    <w:rsid w:val="003E6390"/>
    <w:rsid w:val="003E66B9"/>
    <w:rsid w:val="003F6CBB"/>
    <w:rsid w:val="003F7E4B"/>
    <w:rsid w:val="00400CF8"/>
    <w:rsid w:val="00401231"/>
    <w:rsid w:val="0040315F"/>
    <w:rsid w:val="004120BD"/>
    <w:rsid w:val="004145E2"/>
    <w:rsid w:val="00417AA1"/>
    <w:rsid w:val="0042177F"/>
    <w:rsid w:val="00423D17"/>
    <w:rsid w:val="00432616"/>
    <w:rsid w:val="0044740B"/>
    <w:rsid w:val="00447BC7"/>
    <w:rsid w:val="00454635"/>
    <w:rsid w:val="00456CD7"/>
    <w:rsid w:val="004965C4"/>
    <w:rsid w:val="004D11B7"/>
    <w:rsid w:val="004F05E2"/>
    <w:rsid w:val="004F13B1"/>
    <w:rsid w:val="00500753"/>
    <w:rsid w:val="00507A36"/>
    <w:rsid w:val="00513EEA"/>
    <w:rsid w:val="0051515E"/>
    <w:rsid w:val="0053245B"/>
    <w:rsid w:val="005330BC"/>
    <w:rsid w:val="0053537D"/>
    <w:rsid w:val="00544A8F"/>
    <w:rsid w:val="00570196"/>
    <w:rsid w:val="0059244E"/>
    <w:rsid w:val="00596CEA"/>
    <w:rsid w:val="005A629C"/>
    <w:rsid w:val="005C57CB"/>
    <w:rsid w:val="005E0E56"/>
    <w:rsid w:val="005E52E8"/>
    <w:rsid w:val="005F22D7"/>
    <w:rsid w:val="005F2DCD"/>
    <w:rsid w:val="005F5F7F"/>
    <w:rsid w:val="005F6D99"/>
    <w:rsid w:val="00636E0A"/>
    <w:rsid w:val="00650A8F"/>
    <w:rsid w:val="00664EBA"/>
    <w:rsid w:val="006663C3"/>
    <w:rsid w:val="0066651C"/>
    <w:rsid w:val="006878A1"/>
    <w:rsid w:val="0068794F"/>
    <w:rsid w:val="006962D8"/>
    <w:rsid w:val="00697C22"/>
    <w:rsid w:val="006A1B24"/>
    <w:rsid w:val="006A2B4E"/>
    <w:rsid w:val="006A59EA"/>
    <w:rsid w:val="006A6B38"/>
    <w:rsid w:val="006C1F2E"/>
    <w:rsid w:val="006C7668"/>
    <w:rsid w:val="006D06FF"/>
    <w:rsid w:val="006E7A87"/>
    <w:rsid w:val="007126C3"/>
    <w:rsid w:val="00723281"/>
    <w:rsid w:val="007251A5"/>
    <w:rsid w:val="00730CEA"/>
    <w:rsid w:val="0074389C"/>
    <w:rsid w:val="007603BB"/>
    <w:rsid w:val="0077207E"/>
    <w:rsid w:val="0078206E"/>
    <w:rsid w:val="007832B6"/>
    <w:rsid w:val="00785815"/>
    <w:rsid w:val="00786927"/>
    <w:rsid w:val="007939C0"/>
    <w:rsid w:val="007A272E"/>
    <w:rsid w:val="007B16DD"/>
    <w:rsid w:val="007B72D0"/>
    <w:rsid w:val="007C0F0D"/>
    <w:rsid w:val="007C4276"/>
    <w:rsid w:val="007D2DE7"/>
    <w:rsid w:val="007D3640"/>
    <w:rsid w:val="007D7340"/>
    <w:rsid w:val="007E42EA"/>
    <w:rsid w:val="007E7B43"/>
    <w:rsid w:val="007F139E"/>
    <w:rsid w:val="007F1B95"/>
    <w:rsid w:val="00811FA6"/>
    <w:rsid w:val="0081593C"/>
    <w:rsid w:val="0083658D"/>
    <w:rsid w:val="00844C4C"/>
    <w:rsid w:val="00853666"/>
    <w:rsid w:val="008600C6"/>
    <w:rsid w:val="00865E78"/>
    <w:rsid w:val="00874138"/>
    <w:rsid w:val="00876894"/>
    <w:rsid w:val="00887F0D"/>
    <w:rsid w:val="008962FC"/>
    <w:rsid w:val="008A2010"/>
    <w:rsid w:val="008B3A2C"/>
    <w:rsid w:val="008B6FC9"/>
    <w:rsid w:val="008C0EE9"/>
    <w:rsid w:val="008C641A"/>
    <w:rsid w:val="008D405E"/>
    <w:rsid w:val="008E140F"/>
    <w:rsid w:val="008E5352"/>
    <w:rsid w:val="008E691F"/>
    <w:rsid w:val="008F3B37"/>
    <w:rsid w:val="008F769F"/>
    <w:rsid w:val="009041C9"/>
    <w:rsid w:val="009078CA"/>
    <w:rsid w:val="00907E51"/>
    <w:rsid w:val="00912B7B"/>
    <w:rsid w:val="00922273"/>
    <w:rsid w:val="009266F2"/>
    <w:rsid w:val="00926DF8"/>
    <w:rsid w:val="00933FA5"/>
    <w:rsid w:val="0093760A"/>
    <w:rsid w:val="00967A3C"/>
    <w:rsid w:val="00973105"/>
    <w:rsid w:val="009941D8"/>
    <w:rsid w:val="009A24BB"/>
    <w:rsid w:val="009B08ED"/>
    <w:rsid w:val="009B48EB"/>
    <w:rsid w:val="009C5E28"/>
    <w:rsid w:val="009F2040"/>
    <w:rsid w:val="009F5259"/>
    <w:rsid w:val="009F5F00"/>
    <w:rsid w:val="00A00989"/>
    <w:rsid w:val="00A02E9A"/>
    <w:rsid w:val="00A02FD0"/>
    <w:rsid w:val="00A03D10"/>
    <w:rsid w:val="00A063A8"/>
    <w:rsid w:val="00A128E3"/>
    <w:rsid w:val="00A15696"/>
    <w:rsid w:val="00A1612A"/>
    <w:rsid w:val="00A330E3"/>
    <w:rsid w:val="00A33BE0"/>
    <w:rsid w:val="00A343D4"/>
    <w:rsid w:val="00A40980"/>
    <w:rsid w:val="00A421DA"/>
    <w:rsid w:val="00A5617B"/>
    <w:rsid w:val="00A60CD1"/>
    <w:rsid w:val="00A64A5D"/>
    <w:rsid w:val="00A66BA9"/>
    <w:rsid w:val="00A77DC0"/>
    <w:rsid w:val="00A80024"/>
    <w:rsid w:val="00A82AAB"/>
    <w:rsid w:val="00A87409"/>
    <w:rsid w:val="00A87F61"/>
    <w:rsid w:val="00A904D8"/>
    <w:rsid w:val="00A92721"/>
    <w:rsid w:val="00A952F8"/>
    <w:rsid w:val="00AA31CC"/>
    <w:rsid w:val="00AA4228"/>
    <w:rsid w:val="00AA59FC"/>
    <w:rsid w:val="00AB67C7"/>
    <w:rsid w:val="00AC018D"/>
    <w:rsid w:val="00AC3724"/>
    <w:rsid w:val="00AE26B1"/>
    <w:rsid w:val="00AE28CF"/>
    <w:rsid w:val="00AF1642"/>
    <w:rsid w:val="00AF33D8"/>
    <w:rsid w:val="00B0224C"/>
    <w:rsid w:val="00B0393C"/>
    <w:rsid w:val="00B05956"/>
    <w:rsid w:val="00B05D78"/>
    <w:rsid w:val="00B12E5F"/>
    <w:rsid w:val="00B337D1"/>
    <w:rsid w:val="00B369E6"/>
    <w:rsid w:val="00B452C1"/>
    <w:rsid w:val="00B516F7"/>
    <w:rsid w:val="00B71303"/>
    <w:rsid w:val="00B75B60"/>
    <w:rsid w:val="00B82D6E"/>
    <w:rsid w:val="00B90CA4"/>
    <w:rsid w:val="00BA3BDF"/>
    <w:rsid w:val="00BA575E"/>
    <w:rsid w:val="00BA693D"/>
    <w:rsid w:val="00BC1A3E"/>
    <w:rsid w:val="00BC3E92"/>
    <w:rsid w:val="00BC6906"/>
    <w:rsid w:val="00BD3293"/>
    <w:rsid w:val="00BF2A49"/>
    <w:rsid w:val="00BF3C50"/>
    <w:rsid w:val="00BF7FD7"/>
    <w:rsid w:val="00C02F0F"/>
    <w:rsid w:val="00C11FAF"/>
    <w:rsid w:val="00C15838"/>
    <w:rsid w:val="00C20550"/>
    <w:rsid w:val="00C34ED5"/>
    <w:rsid w:val="00C35771"/>
    <w:rsid w:val="00C54AE0"/>
    <w:rsid w:val="00C5502F"/>
    <w:rsid w:val="00C56000"/>
    <w:rsid w:val="00C63406"/>
    <w:rsid w:val="00C704A5"/>
    <w:rsid w:val="00C86883"/>
    <w:rsid w:val="00C91897"/>
    <w:rsid w:val="00C9534F"/>
    <w:rsid w:val="00C96026"/>
    <w:rsid w:val="00CA4F27"/>
    <w:rsid w:val="00CA5E0A"/>
    <w:rsid w:val="00CB38BD"/>
    <w:rsid w:val="00CB4B96"/>
    <w:rsid w:val="00CC4CDD"/>
    <w:rsid w:val="00CC53DF"/>
    <w:rsid w:val="00CD23EF"/>
    <w:rsid w:val="00CD4F17"/>
    <w:rsid w:val="00CE2224"/>
    <w:rsid w:val="00CE3108"/>
    <w:rsid w:val="00CE331C"/>
    <w:rsid w:val="00CE37A4"/>
    <w:rsid w:val="00CE6EC1"/>
    <w:rsid w:val="00CF6C1F"/>
    <w:rsid w:val="00D0371D"/>
    <w:rsid w:val="00D054D0"/>
    <w:rsid w:val="00D1093F"/>
    <w:rsid w:val="00D21021"/>
    <w:rsid w:val="00D22378"/>
    <w:rsid w:val="00D32D7A"/>
    <w:rsid w:val="00D33BD4"/>
    <w:rsid w:val="00D3592F"/>
    <w:rsid w:val="00D472A8"/>
    <w:rsid w:val="00D503A1"/>
    <w:rsid w:val="00D86056"/>
    <w:rsid w:val="00D90F46"/>
    <w:rsid w:val="00D92383"/>
    <w:rsid w:val="00D95017"/>
    <w:rsid w:val="00D9799B"/>
    <w:rsid w:val="00DA6B73"/>
    <w:rsid w:val="00DB6C72"/>
    <w:rsid w:val="00DD1344"/>
    <w:rsid w:val="00DD6FA9"/>
    <w:rsid w:val="00DD788C"/>
    <w:rsid w:val="00DF7579"/>
    <w:rsid w:val="00E02035"/>
    <w:rsid w:val="00E031FD"/>
    <w:rsid w:val="00E05979"/>
    <w:rsid w:val="00E05B7A"/>
    <w:rsid w:val="00E07C19"/>
    <w:rsid w:val="00E10FFF"/>
    <w:rsid w:val="00E112D6"/>
    <w:rsid w:val="00E13001"/>
    <w:rsid w:val="00E15B1F"/>
    <w:rsid w:val="00E225D1"/>
    <w:rsid w:val="00E277CE"/>
    <w:rsid w:val="00E41179"/>
    <w:rsid w:val="00E42C8F"/>
    <w:rsid w:val="00E46A9C"/>
    <w:rsid w:val="00E539FB"/>
    <w:rsid w:val="00E60FA9"/>
    <w:rsid w:val="00E62443"/>
    <w:rsid w:val="00E644C7"/>
    <w:rsid w:val="00E6459F"/>
    <w:rsid w:val="00E73377"/>
    <w:rsid w:val="00E7740E"/>
    <w:rsid w:val="00E825DD"/>
    <w:rsid w:val="00E95451"/>
    <w:rsid w:val="00EA0F14"/>
    <w:rsid w:val="00EA3AE5"/>
    <w:rsid w:val="00EA5E60"/>
    <w:rsid w:val="00EB5FA2"/>
    <w:rsid w:val="00EC0C7A"/>
    <w:rsid w:val="00EC5701"/>
    <w:rsid w:val="00ED5610"/>
    <w:rsid w:val="00EE3C69"/>
    <w:rsid w:val="00EE7B63"/>
    <w:rsid w:val="00F054EE"/>
    <w:rsid w:val="00F06A82"/>
    <w:rsid w:val="00F07349"/>
    <w:rsid w:val="00F24633"/>
    <w:rsid w:val="00F267B3"/>
    <w:rsid w:val="00F27C43"/>
    <w:rsid w:val="00F36D6B"/>
    <w:rsid w:val="00F414C9"/>
    <w:rsid w:val="00F52E3D"/>
    <w:rsid w:val="00F54745"/>
    <w:rsid w:val="00F56CC1"/>
    <w:rsid w:val="00F667D8"/>
    <w:rsid w:val="00F67BD9"/>
    <w:rsid w:val="00F707BC"/>
    <w:rsid w:val="00F72354"/>
    <w:rsid w:val="00F74320"/>
    <w:rsid w:val="00F75AE0"/>
    <w:rsid w:val="00F80AF3"/>
    <w:rsid w:val="00F838FB"/>
    <w:rsid w:val="00F85605"/>
    <w:rsid w:val="00F92F13"/>
    <w:rsid w:val="00F95AB4"/>
    <w:rsid w:val="00F977E0"/>
    <w:rsid w:val="00FB338A"/>
    <w:rsid w:val="00FB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B5369"/>
  <w15:chartTrackingRefBased/>
  <w15:docId w15:val="{11F09E52-5C64-D44E-B616-92A0FD46D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5F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2-08-24T01:52:00Z</dcterms:created>
  <dcterms:modified xsi:type="dcterms:W3CDTF">2024-03-17T07:11:00Z</dcterms:modified>
</cp:coreProperties>
</file>